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3473"/>
        <w:gridCol w:w="3473"/>
        <w:gridCol w:w="3473"/>
        <w:gridCol w:w="3473"/>
      </w:tblGrid>
      <w:tr w:rsidR="007E5D2B" w:rsidRPr="001C1CC6" w14:paraId="297FABC7" w14:textId="77777777" w:rsidTr="00F93249">
        <w:trPr>
          <w:trHeight w:val="321"/>
        </w:trPr>
        <w:tc>
          <w:tcPr>
            <w:tcW w:w="138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5B222" w14:textId="324E85A2" w:rsidR="007E5D2B" w:rsidRPr="001C1CC6" w:rsidRDefault="008B2EC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pplemental </w:t>
            </w:r>
            <w:r w:rsidR="007E5D2B"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7E5D2B"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Linear mixed model results for haemodynamic outcomes</w:t>
            </w:r>
          </w:p>
        </w:tc>
      </w:tr>
      <w:tr w:rsidR="007E5D2B" w:rsidRPr="001C1CC6" w14:paraId="6C97E6E8" w14:textId="77777777" w:rsidTr="00F93249">
        <w:trPr>
          <w:trHeight w:val="321"/>
        </w:trPr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DBA93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meter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B659B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5BABC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(</w:t>
            </w:r>
            <w:proofErr w:type="spellStart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  <w:proofErr w:type="spellEnd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9867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7E5D2B" w:rsidRPr="001C1CC6" w14:paraId="319B2E27" w14:textId="77777777" w:rsidTr="00F93249">
        <w:trPr>
          <w:trHeight w:val="32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394F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P</w:t>
            </w:r>
            <w:proofErr w:type="spellEnd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mHg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5C40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C0D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DDC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4</w:t>
            </w:r>
          </w:p>
        </w:tc>
      </w:tr>
      <w:tr w:rsidR="007E5D2B" w:rsidRPr="001C1CC6" w14:paraId="0CEEC149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689C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E55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6FF92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35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554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2DB4B175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CE1C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D1AD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BAF5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7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0C1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</w:tr>
      <w:tr w:rsidR="007E5D2B" w:rsidRPr="001C1CC6" w14:paraId="5BE06F1F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08A1DC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362BEB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3FBCA7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0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3503D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</w:tr>
      <w:tr w:rsidR="007E5D2B" w:rsidRPr="001C1CC6" w14:paraId="2EB46D12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3DE50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48C0A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D217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9B72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2</w:t>
            </w:r>
          </w:p>
        </w:tc>
      </w:tr>
      <w:tr w:rsidR="007E5D2B" w:rsidRPr="001C1CC6" w14:paraId="521F6CBC" w14:textId="77777777" w:rsidTr="00F93249">
        <w:trPr>
          <w:trHeight w:val="32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28D3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BP</w:t>
            </w:r>
            <w:proofErr w:type="spellEnd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mHg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005F5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8A0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27E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6</w:t>
            </w:r>
          </w:p>
        </w:tc>
      </w:tr>
      <w:tr w:rsidR="007E5D2B" w:rsidRPr="001C1CC6" w14:paraId="1A05AB11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3B65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5606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1732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.08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AC0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7CAD84FA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5DD3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5FC3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9C3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3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1AA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5</w:t>
            </w:r>
          </w:p>
        </w:tc>
      </w:tr>
      <w:tr w:rsidR="007E5D2B" w:rsidRPr="001C1CC6" w14:paraId="294CFAEF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D359A4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22B4ED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83EBD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4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ABDB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</w:t>
            </w:r>
          </w:p>
        </w:tc>
      </w:tr>
      <w:tr w:rsidR="007E5D2B" w:rsidRPr="001C1CC6" w14:paraId="6AFF1E49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37A6B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BC1B4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087A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7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014EA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7E5D2B" w:rsidRPr="001C1CC6" w14:paraId="45843DC7" w14:textId="77777777" w:rsidTr="00F93249">
        <w:trPr>
          <w:trHeight w:val="32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C915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BP</w:t>
            </w:r>
            <w:proofErr w:type="spellEnd"/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mmHg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4207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50E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5A3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1</w:t>
            </w:r>
          </w:p>
        </w:tc>
      </w:tr>
      <w:tr w:rsidR="007E5D2B" w:rsidRPr="001C1CC6" w14:paraId="13750ECE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E0D1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B6DA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85A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31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A94A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0A528A4B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A34C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3F67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0D0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079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7E5D2B" w:rsidRPr="001C1CC6" w14:paraId="2B7D5FC2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900457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032DB5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D6A1F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DCFA5C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</w:t>
            </w:r>
          </w:p>
        </w:tc>
      </w:tr>
      <w:tr w:rsidR="007E5D2B" w:rsidRPr="001C1CC6" w14:paraId="4E83B5E2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F6222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45EDC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7F3B7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7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D8C7F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</w:tr>
      <w:tr w:rsidR="007E5D2B" w:rsidRPr="001C1CC6" w14:paraId="5B9E338E" w14:textId="77777777" w:rsidTr="00F93249">
        <w:trPr>
          <w:trHeight w:val="38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E57F76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R (b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n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-1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79BF8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6B9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21F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4</w:t>
            </w:r>
          </w:p>
        </w:tc>
      </w:tr>
      <w:tr w:rsidR="007E5D2B" w:rsidRPr="001C1CC6" w14:paraId="16C6F7B8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A4FA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F538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3C7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446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</w:t>
            </w:r>
          </w:p>
        </w:tc>
      </w:tr>
      <w:tr w:rsidR="007E5D2B" w:rsidRPr="001C1CC6" w14:paraId="7FBFE950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FF38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FC16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8B5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48C87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</w:t>
            </w:r>
          </w:p>
        </w:tc>
      </w:tr>
      <w:tr w:rsidR="007E5D2B" w:rsidRPr="001C1CC6" w14:paraId="27ABC00E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668CD7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35C16F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4ABB6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046537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</w:tr>
      <w:tr w:rsidR="007E5D2B" w:rsidRPr="001C1CC6" w14:paraId="7C50FBA9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3A119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7DE8C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18FFB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D68F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8</w:t>
            </w:r>
          </w:p>
        </w:tc>
      </w:tr>
      <w:tr w:rsidR="007E5D2B" w:rsidRPr="001C1CC6" w14:paraId="3F1F10DF" w14:textId="77777777" w:rsidTr="00F93249">
        <w:trPr>
          <w:trHeight w:val="34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D36F1D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V (ml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9AF4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7604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45C2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</w:tr>
      <w:tr w:rsidR="007E5D2B" w:rsidRPr="001C1CC6" w14:paraId="1D642B94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1C58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33EF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3B1B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31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4822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713ED2BC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7D79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240FB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B59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954F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6</w:t>
            </w:r>
          </w:p>
        </w:tc>
      </w:tr>
      <w:tr w:rsidR="007E5D2B" w:rsidRPr="001C1CC6" w14:paraId="592E18AC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276ABD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3692A1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A3E64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C6300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6</w:t>
            </w:r>
          </w:p>
        </w:tc>
      </w:tr>
      <w:tr w:rsidR="007E5D2B" w:rsidRPr="001C1CC6" w14:paraId="5F43E15F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55B6F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1847F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4C77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8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4029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</w:tr>
      <w:tr w:rsidR="007E5D2B" w:rsidRPr="001C1CC6" w14:paraId="339DAD34" w14:textId="77777777" w:rsidTr="00F93249">
        <w:trPr>
          <w:trHeight w:val="38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29F239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I (ml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2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E4016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5B7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BFE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</w:tr>
      <w:tr w:rsidR="007E5D2B" w:rsidRPr="001C1CC6" w14:paraId="122316F5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64C7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0BAD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961C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28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74BB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22039ABB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7391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7537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9C45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BC0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</w:tr>
      <w:tr w:rsidR="007E5D2B" w:rsidRPr="001C1CC6" w14:paraId="16A000FD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53B107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BB431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0AAD3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A2FBBA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5</w:t>
            </w:r>
          </w:p>
        </w:tc>
      </w:tr>
      <w:tr w:rsidR="007E5D2B" w:rsidRPr="001C1CC6" w14:paraId="2176F387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2AB67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63873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0902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8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73C7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</w:t>
            </w:r>
          </w:p>
        </w:tc>
      </w:tr>
      <w:tr w:rsidR="007E5D2B" w:rsidRPr="001C1CC6" w14:paraId="34F752EB" w14:textId="77777777" w:rsidTr="00F93249">
        <w:trPr>
          <w:trHeight w:val="38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693D29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Q̇ (L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n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-1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C33CC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F42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23E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</w:t>
            </w:r>
          </w:p>
        </w:tc>
      </w:tr>
      <w:tr w:rsidR="007E5D2B" w:rsidRPr="001C1CC6" w14:paraId="6F54A6D9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D598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E1FC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827A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1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E349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7E5D2B" w:rsidRPr="001C1CC6" w14:paraId="4EF856E6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C7CC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A569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B83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CE4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8</w:t>
            </w:r>
          </w:p>
        </w:tc>
      </w:tr>
      <w:tr w:rsidR="007E5D2B" w:rsidRPr="001C1CC6" w14:paraId="2255CE8F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2A93BE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729FD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6BB1D5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921C5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4</w:t>
            </w:r>
          </w:p>
        </w:tc>
      </w:tr>
      <w:tr w:rsidR="007E5D2B" w:rsidRPr="001C1CC6" w14:paraId="61EDA490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20A15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9A212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B493C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53B3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5</w:t>
            </w:r>
          </w:p>
        </w:tc>
      </w:tr>
      <w:tr w:rsidR="007E5D2B" w:rsidRPr="001C1CC6" w14:paraId="0D22930F" w14:textId="77777777" w:rsidTr="00F93249">
        <w:trPr>
          <w:trHeight w:val="38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CF249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Q̇I (L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n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-1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2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A85A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4E5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9B6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</w:t>
            </w:r>
          </w:p>
        </w:tc>
      </w:tr>
      <w:tr w:rsidR="007E5D2B" w:rsidRPr="001C1CC6" w14:paraId="0CEBC68E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0707C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E3D8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A20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3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8944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7E5D2B" w:rsidRPr="001C1CC6" w14:paraId="6B9FCFEA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E8B0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7D21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48FB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B7E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3</w:t>
            </w:r>
          </w:p>
        </w:tc>
      </w:tr>
      <w:tr w:rsidR="007E5D2B" w:rsidRPr="001C1CC6" w14:paraId="28655D35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F82A48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7B0A1D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3FBB0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F7A443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</w:tr>
      <w:tr w:rsidR="007E5D2B" w:rsidRPr="001C1CC6" w14:paraId="5503E959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57CF0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6F659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5BB8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7116B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</w:tr>
      <w:tr w:rsidR="007E5D2B" w:rsidRPr="001C1CC6" w14:paraId="24D65867" w14:textId="77777777" w:rsidTr="00F93249">
        <w:trPr>
          <w:trHeight w:val="38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BCD02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>TPR (dyne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-5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78C1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  <w:bookmarkStart w:id="0" w:name="_GoBack"/>
            <w:bookmarkEnd w:id="0"/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525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9F5C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</w:tr>
      <w:tr w:rsidR="007E5D2B" w:rsidRPr="001C1CC6" w14:paraId="1D985B37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21F0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C8B4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9D6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5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1D35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3F664356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021A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9755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635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68A5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6</w:t>
            </w:r>
          </w:p>
        </w:tc>
      </w:tr>
      <w:tr w:rsidR="007E5D2B" w:rsidRPr="001C1CC6" w14:paraId="3A3E9844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320D43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33A713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9D2E5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 (1,59)</w:t>
            </w:r>
          </w:p>
        </w:tc>
        <w:tc>
          <w:tcPr>
            <w:tcW w:w="3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06858E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3</w:t>
            </w:r>
          </w:p>
        </w:tc>
      </w:tr>
      <w:tr w:rsidR="007E5D2B" w:rsidRPr="001C1CC6" w14:paraId="6A03EBAA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42FF7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0C03E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BD62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26E08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</w:tr>
      <w:tr w:rsidR="007E5D2B" w:rsidRPr="001C1CC6" w14:paraId="36E044A5" w14:textId="77777777" w:rsidTr="00F93249">
        <w:trPr>
          <w:trHeight w:val="381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4D2E4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PRI (dyne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-5</w:t>
            </w:r>
            <w:r w:rsidRPr="007D4669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D7"/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GB"/>
              </w:rPr>
              <w:t>2</w:t>
            </w:r>
            <w:r w:rsidRPr="001C1CC6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5184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02E1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8 (1,59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47FA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7E5D2B" w:rsidRPr="001C1CC6" w14:paraId="34C930E5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4D79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0B7F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0099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2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B1FD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7E5D2B" w:rsidRPr="001C1CC6" w14:paraId="59AB959E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8FF1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E6B8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quenc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F656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 (1,1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24C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1</w:t>
            </w:r>
          </w:p>
        </w:tc>
      </w:tr>
      <w:tr w:rsidR="007E5D2B" w:rsidRPr="001C1CC6" w14:paraId="410D9139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7AD42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952B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od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6472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 (1,5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2A60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9</w:t>
            </w:r>
          </w:p>
        </w:tc>
      </w:tr>
      <w:tr w:rsidR="007E5D2B" w:rsidRPr="001C1CC6" w14:paraId="7F36E50C" w14:textId="77777777" w:rsidTr="00F93249">
        <w:trPr>
          <w:trHeight w:val="321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89045C" w14:textId="77777777" w:rsidR="007E5D2B" w:rsidRPr="001C1CC6" w:rsidRDefault="007E5D2B" w:rsidP="00F9324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9104A" w14:textId="77777777" w:rsidR="007E5D2B" w:rsidRPr="001C1CC6" w:rsidRDefault="007E5D2B" w:rsidP="00F932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 × Time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2E30A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 (1,5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CCFA5" w14:textId="77777777" w:rsidR="007E5D2B" w:rsidRPr="001C1CC6" w:rsidRDefault="007E5D2B" w:rsidP="00F9324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C1C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9</w:t>
            </w:r>
          </w:p>
        </w:tc>
      </w:tr>
    </w:tbl>
    <w:p w14:paraId="02823EAA" w14:textId="4654E2C2" w:rsidR="007E5D2B" w:rsidRPr="009536E7" w:rsidRDefault="007E5D2B" w:rsidP="007E5D2B">
      <w:pPr>
        <w:ind w:left="720"/>
        <w:rPr>
          <w:rFonts w:ascii="Times New Roman" w:hAnsi="Times New Roman" w:cs="Times New Roman"/>
          <w:color w:val="000000" w:themeColor="text1"/>
        </w:rPr>
      </w:pPr>
      <w:r w:rsidRPr="009536E7">
        <w:rPr>
          <w:rFonts w:ascii="Times New Roman" w:hAnsi="Times New Roman" w:cs="Times New Roman"/>
          <w:color w:val="000000" w:themeColor="text1"/>
        </w:rPr>
        <w:t xml:space="preserve">Note: </w:t>
      </w:r>
      <w:proofErr w:type="spellStart"/>
      <w:r w:rsidRPr="009536E7">
        <w:rPr>
          <w:rFonts w:ascii="Times New Roman" w:hAnsi="Times New Roman" w:cs="Times New Roman"/>
          <w:color w:val="000000" w:themeColor="text1"/>
        </w:rPr>
        <w:t>sBP</w:t>
      </w:r>
      <w:proofErr w:type="spellEnd"/>
      <w:r w:rsidRPr="009536E7">
        <w:rPr>
          <w:rFonts w:ascii="Times New Roman" w:hAnsi="Times New Roman" w:cs="Times New Roman"/>
          <w:color w:val="000000" w:themeColor="text1"/>
        </w:rPr>
        <w:t xml:space="preserve">, systolic blood pressure; </w:t>
      </w:r>
      <w:proofErr w:type="spellStart"/>
      <w:r w:rsidRPr="009536E7">
        <w:rPr>
          <w:rFonts w:ascii="Times New Roman" w:hAnsi="Times New Roman" w:cs="Times New Roman"/>
          <w:color w:val="000000" w:themeColor="text1"/>
        </w:rPr>
        <w:t>mBP</w:t>
      </w:r>
      <w:proofErr w:type="spellEnd"/>
      <w:r w:rsidRPr="009536E7">
        <w:rPr>
          <w:rFonts w:ascii="Times New Roman" w:hAnsi="Times New Roman" w:cs="Times New Roman"/>
          <w:color w:val="000000" w:themeColor="text1"/>
        </w:rPr>
        <w:t xml:space="preserve">, mean blood pressure; </w:t>
      </w:r>
      <w:proofErr w:type="spellStart"/>
      <w:r w:rsidRPr="009536E7">
        <w:rPr>
          <w:rFonts w:ascii="Times New Roman" w:hAnsi="Times New Roman" w:cs="Times New Roman"/>
          <w:color w:val="000000" w:themeColor="text1"/>
        </w:rPr>
        <w:t>dBP</w:t>
      </w:r>
      <w:proofErr w:type="spellEnd"/>
      <w:r w:rsidRPr="009536E7">
        <w:rPr>
          <w:rFonts w:ascii="Times New Roman" w:hAnsi="Times New Roman" w:cs="Times New Roman"/>
          <w:color w:val="000000" w:themeColor="text1"/>
        </w:rPr>
        <w:t xml:space="preserve">, diastolic blood pressure; HR, heart rate; SV, stroke volume; SI, stroke index; Q̇, cardiac output; Q̇I, cardiac index; TPR, total peripheral resistance; TPRI, TPR index. </w:t>
      </w:r>
      <w:r w:rsidR="007D09E4" w:rsidRPr="007D09E4">
        <w:rPr>
          <w:rFonts w:ascii="Times New Roman" w:hAnsi="Times New Roman" w:cs="Times New Roman"/>
          <w:color w:val="000000" w:themeColor="text1"/>
        </w:rPr>
        <w:t>P-values represent fixed effects from linear mixed-effects models including condition, time, sequence, and period as fixed factors with participant included as a random intercept</w:t>
      </w:r>
      <w:r w:rsidRPr="009458AB">
        <w:rPr>
          <w:rFonts w:ascii="Times New Roman" w:hAnsi="Times New Roman" w:cs="Times New Roman"/>
          <w:color w:val="000000" w:themeColor="text1"/>
        </w:rPr>
        <w:t>.</w:t>
      </w:r>
    </w:p>
    <w:p w14:paraId="05F023A5" w14:textId="77777777" w:rsidR="00FE3631" w:rsidRDefault="00FE3631"/>
    <w:sectPr w:rsidR="00FE3631" w:rsidSect="007E5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D2B"/>
    <w:rsid w:val="00030215"/>
    <w:rsid w:val="000E15CD"/>
    <w:rsid w:val="00176B3E"/>
    <w:rsid w:val="001841AF"/>
    <w:rsid w:val="001A4197"/>
    <w:rsid w:val="001E7E81"/>
    <w:rsid w:val="001F27E3"/>
    <w:rsid w:val="00213E08"/>
    <w:rsid w:val="002835E6"/>
    <w:rsid w:val="002A5F9E"/>
    <w:rsid w:val="002F0FB7"/>
    <w:rsid w:val="00337DC8"/>
    <w:rsid w:val="0035626F"/>
    <w:rsid w:val="003A262D"/>
    <w:rsid w:val="00400645"/>
    <w:rsid w:val="00453993"/>
    <w:rsid w:val="0046670B"/>
    <w:rsid w:val="0048386D"/>
    <w:rsid w:val="004D43BA"/>
    <w:rsid w:val="005171A9"/>
    <w:rsid w:val="00536215"/>
    <w:rsid w:val="005F3095"/>
    <w:rsid w:val="00726565"/>
    <w:rsid w:val="007479D2"/>
    <w:rsid w:val="007933CB"/>
    <w:rsid w:val="007D09E4"/>
    <w:rsid w:val="007E5D2B"/>
    <w:rsid w:val="00867374"/>
    <w:rsid w:val="008B2ECB"/>
    <w:rsid w:val="008E2D5C"/>
    <w:rsid w:val="00986556"/>
    <w:rsid w:val="009A64C6"/>
    <w:rsid w:val="009C319D"/>
    <w:rsid w:val="00A71BFB"/>
    <w:rsid w:val="00A93F7E"/>
    <w:rsid w:val="00B023B8"/>
    <w:rsid w:val="00B8729F"/>
    <w:rsid w:val="00BC3398"/>
    <w:rsid w:val="00C97043"/>
    <w:rsid w:val="00C9783D"/>
    <w:rsid w:val="00CC6983"/>
    <w:rsid w:val="00CF1D7A"/>
    <w:rsid w:val="00D442A2"/>
    <w:rsid w:val="00D908D1"/>
    <w:rsid w:val="00DA6968"/>
    <w:rsid w:val="00E45765"/>
    <w:rsid w:val="00F222EE"/>
    <w:rsid w:val="00F81B65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A0195"/>
  <w15:chartTrackingRefBased/>
  <w15:docId w15:val="{A063B8DD-B085-5049-BEE5-0922D2C5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D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D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D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D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D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D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D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D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D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D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D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D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D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D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D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5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D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5D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5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D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5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D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riscoll, Jamie (Dr.)</dc:creator>
  <cp:keywords/>
  <dc:description/>
  <cp:lastModifiedBy>Priyanka  Ravichandran</cp:lastModifiedBy>
  <cp:revision>5</cp:revision>
  <dcterms:created xsi:type="dcterms:W3CDTF">2026-03-10T19:58:00Z</dcterms:created>
  <dcterms:modified xsi:type="dcterms:W3CDTF">2026-04-13T13:15:00Z</dcterms:modified>
</cp:coreProperties>
</file>